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392"/>
        <w:gridCol w:w="372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</w:tblGrid>
      <w:tr w:rsidR="00CF2922" w:rsidRPr="009E4C60" w:rsidTr="004A41E9">
        <w:trPr>
          <w:cantSplit/>
          <w:trHeight w:val="656"/>
        </w:trPr>
        <w:tc>
          <w:tcPr>
            <w:tcW w:w="392" w:type="dxa"/>
            <w:vMerge w:val="restart"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DV-E</w:t>
            </w: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</w:tr>
      <w:tr w:rsidR="00CF2922" w:rsidRPr="009E4C60" w:rsidTr="004A41E9">
        <w:trPr>
          <w:cantSplit/>
          <w:trHeight w:val="565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</w:tr>
      <w:tr w:rsidR="00CF2922" w:rsidRPr="009E4C60" w:rsidTr="004A41E9">
        <w:trPr>
          <w:cantSplit/>
          <w:trHeight w:val="559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</w:tr>
      <w:tr w:rsidR="00CF2922" w:rsidRPr="009E4C60" w:rsidTr="004A41E9">
        <w:trPr>
          <w:cantSplit/>
          <w:trHeight w:val="553"/>
        </w:trPr>
        <w:tc>
          <w:tcPr>
            <w:tcW w:w="392" w:type="dxa"/>
            <w:vMerge w:val="restart"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DV-S/a</w:t>
            </w: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83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76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70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65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60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55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5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46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43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39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36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33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31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2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2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25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23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225</w:t>
            </w:r>
          </w:p>
        </w:tc>
      </w:tr>
      <w:tr w:rsidR="00CF2922" w:rsidRPr="009E4C60" w:rsidTr="004A41E9">
        <w:trPr>
          <w:cantSplit/>
          <w:trHeight w:val="561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10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1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97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93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90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86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83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8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8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6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2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0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8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7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6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56</w:t>
            </w:r>
          </w:p>
        </w:tc>
      </w:tr>
      <w:tr w:rsidR="00CF2922" w:rsidRPr="009E4C60" w:rsidTr="004A41E9">
        <w:trPr>
          <w:cantSplit/>
          <w:trHeight w:val="555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6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3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6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4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1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6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4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2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1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9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8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6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5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4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3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33</w:t>
            </w:r>
          </w:p>
        </w:tc>
      </w:tr>
      <w:tr w:rsidR="00CF2922" w:rsidRPr="009E4C60" w:rsidTr="004A41E9">
        <w:trPr>
          <w:cantSplit/>
          <w:trHeight w:val="563"/>
        </w:trPr>
        <w:tc>
          <w:tcPr>
            <w:tcW w:w="392" w:type="dxa"/>
            <w:vMerge w:val="restart"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DV-PI</w:t>
            </w: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02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8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5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2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0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8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85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83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81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80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8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7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6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5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4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3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25</w:t>
            </w:r>
          </w:p>
        </w:tc>
      </w:tr>
      <w:tr w:rsidR="00CF2922" w:rsidRPr="009E4C60" w:rsidTr="004A41E9">
        <w:trPr>
          <w:cantSplit/>
          <w:trHeight w:val="557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66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63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61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59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58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56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55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53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52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51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50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49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49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48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47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47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47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468</w:t>
            </w:r>
          </w:p>
        </w:tc>
      </w:tr>
      <w:tr w:rsidR="00CF2922" w:rsidRPr="009E4C60" w:rsidTr="004A41E9">
        <w:trPr>
          <w:cantSplit/>
          <w:trHeight w:val="551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42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41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9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8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7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6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5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4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3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2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2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1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1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0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0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0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302</w:t>
            </w:r>
          </w:p>
        </w:tc>
      </w:tr>
      <w:tr w:rsidR="00CF2922" w:rsidRPr="009E4C60" w:rsidTr="004A41E9">
        <w:trPr>
          <w:cantSplit/>
          <w:trHeight w:val="559"/>
        </w:trPr>
        <w:tc>
          <w:tcPr>
            <w:tcW w:w="392" w:type="dxa"/>
            <w:vMerge w:val="restart"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MCA-PSV</w:t>
            </w: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5.8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6.2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6.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7.6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8.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9.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0.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1.8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3.2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4.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6.4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8.1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50.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52.1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54.2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56.5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61.55</w:t>
            </w:r>
          </w:p>
        </w:tc>
      </w:tr>
      <w:tr w:rsidR="00CF2922" w:rsidRPr="009E4C60" w:rsidTr="004A41E9">
        <w:trPr>
          <w:cantSplit/>
          <w:trHeight w:val="553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4.8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5.3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5.9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6.6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7.5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8.5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9.6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0.9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2.3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3.8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5.4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7.2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9.1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1.1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3.3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5.6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48.0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50.61</w:t>
            </w:r>
          </w:p>
        </w:tc>
      </w:tr>
      <w:tr w:rsidR="00CF2922" w:rsidRPr="009E4C60" w:rsidTr="004A41E9">
        <w:trPr>
          <w:cantSplit/>
          <w:trHeight w:val="561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3.9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4.4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5.0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5.7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6.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7.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8.7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1.3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2.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4.5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6.3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8.2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0.2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2.4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4.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7.1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9.67</w:t>
            </w:r>
          </w:p>
        </w:tc>
      </w:tr>
      <w:tr w:rsidR="00CF2922" w:rsidRPr="009E4C60" w:rsidTr="004A41E9">
        <w:trPr>
          <w:cantSplit/>
          <w:trHeight w:val="555"/>
        </w:trPr>
        <w:tc>
          <w:tcPr>
            <w:tcW w:w="392" w:type="dxa"/>
            <w:vMerge w:val="restart"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CPR</w:t>
            </w: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3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1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56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34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84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54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21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83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92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38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78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36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54</w:t>
            </w:r>
          </w:p>
        </w:tc>
      </w:tr>
      <w:tr w:rsidR="00CF2922" w:rsidRPr="009E4C60" w:rsidTr="004A41E9">
        <w:trPr>
          <w:cantSplit/>
          <w:trHeight w:val="563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86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5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4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4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2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75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61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98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31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59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83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01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14</w:t>
            </w:r>
          </w:p>
        </w:tc>
      </w:tr>
      <w:tr w:rsidR="00CF2922" w:rsidRPr="009E4C60" w:rsidTr="004A41E9">
        <w:trPr>
          <w:cantSplit/>
          <w:trHeight w:val="685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4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5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6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98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7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7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6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73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6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6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3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46</w:t>
            </w:r>
          </w:p>
        </w:tc>
        <w:tc>
          <w:tcPr>
            <w:tcW w:w="471" w:type="dxa"/>
            <w:textDirection w:val="btLr"/>
            <w:vAlign w:val="center"/>
          </w:tcPr>
          <w:p w:rsidR="00CF2922" w:rsidRPr="009E4C60" w:rsidRDefault="00CF2922" w:rsidP="004A41E9">
            <w:pPr>
              <w:ind w:left="113" w:right="113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56</w:t>
            </w:r>
          </w:p>
        </w:tc>
      </w:tr>
      <w:tr w:rsidR="00CF2922" w:rsidRPr="009E4C60" w:rsidTr="004A41E9">
        <w:trPr>
          <w:cantSplit/>
          <w:trHeight w:val="567"/>
        </w:trPr>
        <w:tc>
          <w:tcPr>
            <w:tcW w:w="392" w:type="dxa"/>
            <w:vMerge w:val="restart"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MCA-PI</w:t>
            </w: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8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8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8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9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9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9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.03</w:t>
            </w:r>
          </w:p>
        </w:tc>
      </w:tr>
      <w:tr w:rsidR="00CF2922" w:rsidRPr="009E4C60" w:rsidTr="004A41E9">
        <w:trPr>
          <w:cantSplit/>
          <w:trHeight w:val="561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4</w:t>
            </w:r>
          </w:p>
        </w:tc>
      </w:tr>
      <w:tr w:rsidR="00CF2922" w:rsidRPr="009E4C60" w:rsidTr="004A41E9">
        <w:trPr>
          <w:cantSplit/>
          <w:trHeight w:val="555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</w:tr>
      <w:tr w:rsidR="00CF2922" w:rsidRPr="009E4C60" w:rsidTr="004A41E9">
        <w:trPr>
          <w:cantSplit/>
          <w:trHeight w:val="552"/>
        </w:trPr>
        <w:tc>
          <w:tcPr>
            <w:tcW w:w="392" w:type="dxa"/>
            <w:vMerge w:val="restart"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UA-PI</w:t>
            </w: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9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8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7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6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</w:tc>
      </w:tr>
      <w:tr w:rsidR="00CF2922" w:rsidRPr="009E4C60" w:rsidTr="004A41E9">
        <w:trPr>
          <w:cantSplit/>
          <w:trHeight w:val="557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0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4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3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0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</w:tr>
      <w:tr w:rsidR="00CF2922" w:rsidRPr="009E4C60" w:rsidTr="004A41E9">
        <w:trPr>
          <w:cantSplit/>
          <w:trHeight w:val="551"/>
        </w:trPr>
        <w:tc>
          <w:tcPr>
            <w:tcW w:w="392" w:type="dxa"/>
            <w:vMerge/>
            <w:textDirection w:val="btLr"/>
          </w:tcPr>
          <w:p w:rsidR="00CF2922" w:rsidRPr="009E4C60" w:rsidRDefault="00CF2922" w:rsidP="004A41E9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2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</w:tr>
      <w:tr w:rsidR="00CF2922" w:rsidRPr="009E4C60" w:rsidTr="004A41E9">
        <w:trPr>
          <w:cantSplit/>
          <w:trHeight w:val="559"/>
        </w:trPr>
        <w:tc>
          <w:tcPr>
            <w:tcW w:w="764" w:type="dxa"/>
            <w:gridSpan w:val="2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471" w:type="dxa"/>
            <w:textDirection w:val="btLr"/>
          </w:tcPr>
          <w:p w:rsidR="00CF2922" w:rsidRPr="009E4C60" w:rsidRDefault="00CF2922" w:rsidP="004A41E9">
            <w:pPr>
              <w:ind w:left="113" w:right="113"/>
              <w:rPr>
                <w:rFonts w:ascii="Times New Roman" w:hAnsi="Times New Roman" w:cs="Times New Roman"/>
                <w:sz w:val="14"/>
                <w:szCs w:val="14"/>
              </w:rPr>
            </w:pPr>
            <w:r w:rsidRPr="009E4C60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</w:tr>
    </w:tbl>
    <w:p w:rsidR="009D6D5B" w:rsidRPr="00CF2922" w:rsidRDefault="009D6D5B" w:rsidP="00CF2922"/>
    <w:sectPr w:rsidR="009D6D5B" w:rsidRPr="00CF2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5B26"/>
    <w:rsid w:val="0000350C"/>
    <w:rsid w:val="0000468B"/>
    <w:rsid w:val="00005CB1"/>
    <w:rsid w:val="000076FE"/>
    <w:rsid w:val="00010D2A"/>
    <w:rsid w:val="00014AE2"/>
    <w:rsid w:val="00014FEB"/>
    <w:rsid w:val="00017705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2423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5B26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2922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975B26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3</Characters>
  <Application>Microsoft Office Word</Application>
  <DocSecurity>0</DocSecurity>
  <Lines>43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15T23:43:00Z</dcterms:created>
  <dcterms:modified xsi:type="dcterms:W3CDTF">2021-11-15T23:43:00Z</dcterms:modified>
</cp:coreProperties>
</file>